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>(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Tuberculosis, Pulmonary"[Mesh] OR "Mycobacterium tuberculosis"[Mesh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Pulmonary Tuberculosis"[Title/Abstract] OR "Tuberculosis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>"TB"[Title/Abstract] OR "Active TB"[Title/Abstract] OR "PTB"[Title/Abstract]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>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>AND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>(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Artificial Intelligence"[Mesh] OR "Machine Learning"[Mesh] OR "Deep Learning"[Mesh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Neural Networks, Computer"[Mesh] OR "Artificial Intelligence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Machine Learning"[Title/Abstract] OR "Deep Learning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Neural Network*"[Title/Abstract] OR "Random Forest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Support Vector Machine"[Title/Abstract] OR "SVM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Decision Tree"[Title/Abstract] OR "Gradient Boosting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>"XGBoost"[Title/Abstract] OR "CNN"[Title/Abstract] OR "Computer Vision"[Title/Abstract]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>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>AND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>(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Treatment Outcome"[Mesh] OR "Prognosis"[Mesh] OR "Treatment Failure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Treatment Success"[Title/Abstract] OR "Sputum conversion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Non-conversion"[Title/Abstract] OR "Relapse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Recurrence"[Title/Abstract] OR "Mortality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 xml:space="preserve">"Drug Resistance"[Title/Abstract] OR "MDR-TB"[Title/Abstract] 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 xml:space="preserve">    </w:t>
      </w:r>
      <w:r>
        <w:rPr>
          <w:rFonts w:ascii="Helvetica" w:hAnsi="Helvetica"/>
          <w:color w:val="auto"/>
          <w:sz w:val="24"/>
        </w:rPr>
        <w:t>"Predict*"[Title/Abstract] OR "Prognos*"[Title/Abstract]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jc w:val="left"/>
        <w:rPr>
          <w:rFonts w:ascii="Helvetica" w:hAnsi="Helvetica"/>
          <w:color w:val="auto"/>
          <w:sz w:val="24"/>
        </w:rPr>
      </w:pPr>
      <w:r>
        <w:rPr>
          <w:rFonts w:ascii="Helvetica" w:hAnsi="Helvetica"/>
          <w:color w:val="auto"/>
          <w:sz w:val="24"/>
        </w:rPr>
        <w:t>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Helvetica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